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F2BFC" w14:textId="0A64E7C5" w:rsidR="00BA62B4" w:rsidRPr="00675F30" w:rsidRDefault="00675F30" w:rsidP="000E6177">
      <w:pPr>
        <w:spacing w:after="0"/>
      </w:pPr>
      <w:r>
        <w:t xml:space="preserve">The Authors Declare that they reserve their legal rights regarding the commercial application/use of the presented results. </w:t>
      </w:r>
      <w:r w:rsidR="00F74DF2">
        <w:rPr>
          <w:rFonts w:ascii="Times New Roman" w:hAnsi="Times New Roman" w:cs="Times New Roman"/>
        </w:rPr>
        <w:t>Relevant patent filed.</w:t>
      </w:r>
      <w:bookmarkStart w:id="0" w:name="_GoBack"/>
      <w:bookmarkEnd w:id="0"/>
      <w:r>
        <w:t xml:space="preserve"> </w:t>
      </w:r>
    </w:p>
    <w:sectPr w:rsidR="00BA62B4" w:rsidRPr="00675F30" w:rsidSect="007C1C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30"/>
    <w:rsid w:val="000E6177"/>
    <w:rsid w:val="00675F30"/>
    <w:rsid w:val="007C1C04"/>
    <w:rsid w:val="00C86289"/>
    <w:rsid w:val="00F7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B715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5F30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Α@ΙΙΑR</dc:creator>
  <cp:keywords/>
  <dc:description/>
  <cp:lastModifiedBy>AΑ@ΙΙΑR</cp:lastModifiedBy>
  <cp:revision>2</cp:revision>
  <dcterms:created xsi:type="dcterms:W3CDTF">2018-07-10T16:30:00Z</dcterms:created>
  <dcterms:modified xsi:type="dcterms:W3CDTF">2018-07-10T16:30:00Z</dcterms:modified>
</cp:coreProperties>
</file>